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l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5 </w:t>
      </w:r>
      <w:r>
        <w:rPr>
          <w:rFonts w:cs="Times New Roman" w:ascii="Times New Roman" w:hAnsi="Times New Roman"/>
          <w:b/>
          <w:color w:val="000000"/>
          <w:szCs w:val="21"/>
        </w:rPr>
        <w:t>Table. List of genes from the ‘Darkorange’ module.</w:t>
      </w:r>
    </w:p>
    <w:tbl>
      <w:tblPr>
        <w:tblW w:w="843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1843"/>
        <w:gridCol w:w="5720"/>
      </w:tblGrid>
      <w:tr>
        <w:trPr>
          <w:trHeight w:val="480" w:hRule="atLeast"/>
        </w:trPr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Gene ID</w:t>
            </w:r>
          </w:p>
        </w:tc>
        <w:tc>
          <w:tcPr>
            <w:tcW w:w="5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Blast swiss prot annotation</w:t>
            </w:r>
          </w:p>
        </w:tc>
      </w:tr>
      <w:tr>
        <w:trPr>
          <w:trHeight w:val="375" w:hRule="atLeast"/>
        </w:trPr>
        <w:tc>
          <w:tcPr>
            <w:tcW w:w="86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8"/>
              </w:rPr>
              <w:t>Darkorang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025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037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-2-dehydro-3-deoxyheptonate aldolase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icotiana taba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DHAPS-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067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072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nnamoyl-CoA reductase-like SNL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Oryza sativ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sp. japonica GN=SNL6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204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P450 78A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YP78A6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1G1017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ion factor MYB113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N=MYB113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1G1076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1G1167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chalcone--flavonone isomerase 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HI3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1G1234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hocyanidin 3-O-glucosyltransfer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ragaria ananass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FGT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1G1236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coumarate--CoA lig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034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enine nucleotide transporter BT1, chloroplastic/mitochondrial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BT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034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ynein 8 kDa light chain, flagellar outer arm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lamydomonas reinhardt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044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118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hydrodolichyl diphosphate synthase 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t2g17570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132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ringenin,2-oxoglutarate 3-dioxygen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l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omes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144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ophytinase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PH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158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172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261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5-alpha-reductase DET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ossypium hirsut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DET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272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292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302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001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dioxygen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lus domes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NS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058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NUCLEAR FUSION DEFECTIVE 4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NFD4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069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flavonoid 7-O-beta-apiosyl-glucoside beta-glycosid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albergia nigrescen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102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ketoacyl-CoA synthase 1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KCS12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175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peronin-like RbcX protein 2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RBCX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215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294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trichome birefringence-like 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BL6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294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trichome birefringence-like 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BL6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297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b-related protein P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Zea may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N=P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003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ketide synthase 5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ubus ida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KS5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003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ketide synthase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Rubus idae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KS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052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pansin-like B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EXLB1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069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functional dTDP-4-dehydrorhamnose 3,5-epimerase/dTDP-4-dehydrorhamnose 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NRS/ER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096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 ammonia-lyase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runus av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AL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131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WRKY transcription factor 49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WRKY49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132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SRG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RG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139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146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anion transporter 3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NTR3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216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216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243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glycosyltransferase At5g2026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5g20260 PE=3 SV=3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243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glycosyltransferase At5g2026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5g20260 PE=3 SV=3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02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ine carboxypeptidase-like 18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CPL18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03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ine carboxypeptidase-like 18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CPL18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04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17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rigent protein 2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DIR23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69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in-C1-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YCC1-2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178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SULFUR DEFICIENCY-INDUCED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DI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215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269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276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ion factor MYB113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N=MYB113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303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SL esterase/lipase At1g2860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1g28600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335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hocyanidin reductase ((2S)-flavan-3-ol-forming)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Vit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vinifer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NR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353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ophosphate--fructose 6-phosphate 1-phosphotransferase subunit beta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icinus commun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FP-BETA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036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nnamoyl-CoA reductase-like SNL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ubsp. japonica GN=SNL6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053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 repressor MYB5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MYB5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071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dioxygen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Malus domest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NS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088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glycerate mutase-like protein AT74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3g05170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110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oxoacyl-[acyl-carrier-protein] synthase I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KAS1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112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112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197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some biogenesis factor 1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EX10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201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id 3&amp;apos;-monooxygen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etunia hybrid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YP75B2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211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esmodium uncinat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LAR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229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b-related protein 308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Antirrhinum maj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N=MYB308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229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b-related protein 308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Antirrhinum maj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N=MYB308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232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113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in-U2-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YCU2-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116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lipid-binding protein At4g00165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4g00165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139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F0187 protein At3g61320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3g61320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145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SUPPRESSOR OF PHYA-105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PA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232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233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chalcone--flavonone isomerase 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HI3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266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eobox-leucine zipper protein ANTHOCYANINLESS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NL2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274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 TIC 32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is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ativ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IC3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306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hocyanidin 3-O-glucosyltransfer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ragaria ananass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FGT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309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coumarate--CoA lig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02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,4-alpha-glucan-branching enzym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olanum tuberos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SBE1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09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SL esterase/lipase EXL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EXL3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28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functional dihydroflavonol 4-reductase/flavanone 4-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Pyrus commun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DFR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70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hocyanin regulatory C1 protein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Zea may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87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protein At2g2309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2g23090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21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l synthase/flavanone 3-hydroxyl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l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domest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FLS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24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mma-glutamylcyclotransferase 2-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GGCT2;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68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l synthase/flavanone 3-hydroxyl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Malus domest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FLS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78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78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92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inc-finger homeodomain protein 1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Oryza sativ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ubsp. indica GN=ZHD1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249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250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ric reduction oxidase 7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FRO7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032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 carbonic anhydrase 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BCA3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058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rismate mutase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M1 PE=1 SV=3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04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in-U1-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YCU1-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10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quaporin SIP1-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ubsp. japonica GN=SIP1-1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46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characterized oxidoreductase At1g06690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1g06690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46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ytoene synthase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Daucus caro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SY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49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69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183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xin-binding protein ABP19a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Prunus persi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BP19A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202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vaminate synthase-like protein At3g2136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t3g21360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233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trichome birefringence-like 4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BL43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246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252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ulose bisphosphate carboxylase small chain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l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p. GN=RBCS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9G1270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12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bP domain-containing protein 4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PD4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59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ole-3-acetic acid-induced protein ARG7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Vigna radi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r. radiata GN=ARG7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62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P-dependent D-sorbitol-6-phosphate dehydrogen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lus domes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6PDH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66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71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licylate carboxymethyltransfer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larkia brewe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AMT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88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DMR6-LIKE OXYGEN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DLO2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089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-related protein 6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LARP6C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18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line-rich protein 4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RP4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42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57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oroplast envelope quinone oxidoreductase homolog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EQORH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66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SULFUR DEFICIENCY-INDUCED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DI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71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SL esterase/lipase At5g3337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t5g33370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98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stem II 10 kDa polypeptide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Nicotiana tabac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SBR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249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283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SL esterase/lipase At1g2860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t1g28600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297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303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ernal alternative NAD(P)H-ubiquinone oxidoreductase B2, mitochondrial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NDB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311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hocyanidin reductase ((2S)-flavan-3-ol-forming)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NR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314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bberellin 2-beta-dioxygenase 8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GA2OX8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341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galactinol--sucrose galactosyltransfer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RFS2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009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acyl-activating enzyme 18, peroxisomal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AE18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052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-cinnamate 4-monooxygen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YP73A1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064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nnamoyl-CoA reductase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CR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079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P450 86A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YP86A1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139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172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193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peronin-like RbcX protein 2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RBCX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204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215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&amp;apos;-adenylylsulfate reductase 3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PR3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221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desaturase 4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FAD4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240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glucosidase 18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ubsp. japonica GN=BGLU18 PE=3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242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268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trichome birefringence-like 37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BL37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295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(P)H-quinone oxidoreductase subunit K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orus ind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ndhK PE=3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305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316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b-related protein P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Zea may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N=P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013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lysophospholipase BODYGUARD 4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BDG4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013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035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BIC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BIC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10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16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 ammonia-lyase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Prunus av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AL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19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28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oredoxin-like protein AAED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2g37240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62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l-3-phosphate 2-O-acyltransferase 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GPAT6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179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DETOXIFICATION 44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DTX44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218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linoleate 9S-lipoxygenase 5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olanum tuberos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LOX1.5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2G1262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oglycolate phosphatase 1B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GLP1B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03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perone protein dnaJ 20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TJ20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13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22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C2-DOMAIN ABA-RELATED 9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AR9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25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42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traketide alpha-pyrone reduct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KPR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45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46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Desmodium uncinat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LAR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64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95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186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FANTASTIC FOUR 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FAF3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00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ly light-induced protein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ELIP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02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31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SULFUR DEFICIENCY-INDUCED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1g04770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65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BL-interacting serine/threonine-protein kinase 2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IPK2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85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ketide synthase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ubus ida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KS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14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redoxin-2E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RXIIE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20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21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TERMINAL FLOWER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FL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29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29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31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D repeat-containing protein LWD2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N=LWD2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81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GAST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olanum lycopers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GAST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099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LURP-one-related 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At1g53890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124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igopeptide transporter 7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OPT7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137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carotene isomerase D27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D27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146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165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BBY-like protein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BBY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171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205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some biogenesis factor 1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EX10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210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id 3&amp;apos;-monooxygen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etunia hybrid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CYP75B2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234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ion repressor MYB6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N=MYB6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234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b-related protein 308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Antirrhinum maj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N=MYB308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009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SL esterase/lipase EXL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EXL3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014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 sulfurylase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PS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024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functional dihydroflavonol 4-reductase/flavanone 4-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lus domes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DFR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051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hocyanin regulatory C1 protein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Zea may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096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traspanin-19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TOM2AH3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098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RP domain protein RD2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RD22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100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156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-like serine/threonine-protein kinase SD1-6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SD16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188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215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ion factor TT2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N=TT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222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redoxin Q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opulus jack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RXQ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223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228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PIN-LIKES 5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PILS5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234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atricopeptide repeat-containing protein At2g17670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2g17670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246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ringenin,2-oxoglutarate 3-dioxygen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lus domesti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260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291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bable E3 ubiquitin-protein ligase LUL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LUL3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360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ine hydroxymethyltransferase 7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HM7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364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386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ECERIFERUM 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CER2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408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24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LP-like protein 329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MLP329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43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cysteine S-methyltransferase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Brassica olerace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. italica GN=HMT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45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485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reduct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Desmodium uncinat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LAR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64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88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LP-like protein 423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MLP423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102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organic phosphate transporter 2-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HT2-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118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ite oxid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OX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125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directional sugar transporter SWEET15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SWEET15 PE=3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1343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cylglycerol O-acyltransferase 3, cytosol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DGAT3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160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allergen Pru ar 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runus armeni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200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ly light-induced protein 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ELIP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225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PROTON GRADIENT REGULATION 5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GR5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2664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id 3-O-glucosyltransferas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edicago truncatu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UGT78G1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283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bP domain-containing protein 3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PPD3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2837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Cys peroxiredoxin BAS1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BAS1 PE=1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034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nic anhydrase, chloroplastic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isum sativ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058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P-glycosyltransferase 83A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UGT83A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058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P-glycosyltransferase 83A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UGT83A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0906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B/POZ domain-containing protein At3g22104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t3g22104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1558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ase 10, plasma membrane-type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AHA10 PE=2 SV=2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2149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2382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-acyltransferase WSD1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N=WSD1 PE=2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2610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ion factor MYB113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Arabidopsis thalian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N=MYB113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261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ion factor MYB113 OS=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N=MYB113 PE=1 SV=1</w:t>
            </w:r>
          </w:p>
        </w:tc>
      </w:tr>
      <w:tr>
        <w:trPr>
          <w:trHeight w:val="300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7G1272100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 S-transferase F12 OS=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Arabidopsis thalia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=GSTF12 PE=1 SV=1</w:t>
            </w:r>
          </w:p>
        </w:tc>
      </w:tr>
      <w:tr>
        <w:trPr>
          <w:trHeight w:val="315" w:hRule="atLeast"/>
        </w:trPr>
        <w:tc>
          <w:tcPr>
            <w:tcW w:w="86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us_domestica_newGene_7326</w:t>
            </w:r>
          </w:p>
        </w:tc>
        <w:tc>
          <w:tcPr>
            <w:tcW w:w="5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None">
    <w:name w:val="None"/>
    <w:qFormat/>
    <w:rPr/>
  </w:style>
  <w:style w:type="character" w:styleId="Char2">
    <w:name w:val="批注文字 Char"/>
    <w:basedOn w:val="Style14"/>
    <w:qFormat/>
    <w:rPr>
      <w:rFonts w:ascii="Calibri" w:hAnsi="Calibri" w:eastAsia="宋体;SimSun" w:cs="Times New Roman"/>
      <w:sz w:val="20"/>
      <w:szCs w:val="20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ascii="Segoe UI" w:hAnsi="Segoe UI" w:eastAsia="宋体;SimSu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Arial Unicode MS;Arial" w:cs="Arial Unicode MS;Arial"/>
      <w:color w:val="000000"/>
      <w:kern w:val="2"/>
      <w:sz w:val="21"/>
      <w:szCs w:val="21"/>
      <w:lang w:val="en-US" w:eastAsia="zh-CN" w:bidi="ar-SA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4:42:00Z</dcterms:created>
  <dc:creator>liketing</dc:creator>
  <dc:description/>
  <dc:language>en-US</dc:language>
  <cp:lastModifiedBy>liketing</cp:lastModifiedBy>
  <dcterms:modified xsi:type="dcterms:W3CDTF">2019-01-04T04:43:00Z</dcterms:modified>
  <cp:revision>1</cp:revision>
  <dc:subject/>
  <dc:title/>
</cp:coreProperties>
</file>